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B9E2A" w14:textId="77777777" w:rsidR="001918BA" w:rsidRPr="007A13EF" w:rsidRDefault="001918BA" w:rsidP="001918BA">
      <w:pPr>
        <w:spacing w:line="360" w:lineRule="auto"/>
        <w:rPr>
          <w:rFonts w:ascii="Times New Roman" w:hAnsi="Times New Roman" w:cs="Times New Roman"/>
          <w:lang w:val="en-GB"/>
        </w:rPr>
      </w:pPr>
      <w:r w:rsidRPr="007A13EF">
        <w:rPr>
          <w:rFonts w:ascii="Times New Roman" w:hAnsi="Times New Roman" w:cs="Times New Roman"/>
          <w:lang w:val="en-GB"/>
        </w:rPr>
        <w:t xml:space="preserve">Table </w:t>
      </w:r>
      <w:proofErr w:type="spellStart"/>
      <w:r w:rsidRPr="007A13EF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2</w:t>
      </w:r>
      <w:proofErr w:type="spellEnd"/>
      <w:r w:rsidRPr="007A13EF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7A13EF">
        <w:rPr>
          <w:rFonts w:ascii="Times New Roman" w:hAnsi="Times New Roman" w:cs="Times New Roman"/>
          <w:lang w:val="en-GB"/>
        </w:rPr>
        <w:t>Estimates of genetic parameters for each breeding line and locus.</w:t>
      </w:r>
      <w:proofErr w:type="gramEnd"/>
      <w:r w:rsidRPr="007A13EF">
        <w:rPr>
          <w:rFonts w:ascii="Times New Roman" w:hAnsi="Times New Roman" w:cs="Times New Roman"/>
          <w:lang w:val="en-GB"/>
        </w:rPr>
        <w:t xml:space="preserve"> N, sample size; A, number of alleles per locus; </w:t>
      </w:r>
      <w:proofErr w:type="spellStart"/>
      <w:r w:rsidRPr="007A13EF">
        <w:rPr>
          <w:rFonts w:ascii="Times New Roman" w:hAnsi="Times New Roman" w:cs="Times New Roman"/>
          <w:lang w:val="en-GB"/>
        </w:rPr>
        <w:t>Ar</w:t>
      </w:r>
      <w:proofErr w:type="spellEnd"/>
      <w:r w:rsidRPr="007A13EF">
        <w:rPr>
          <w:rFonts w:ascii="Times New Roman" w:hAnsi="Times New Roman" w:cs="Times New Roman"/>
          <w:lang w:val="en-GB"/>
        </w:rPr>
        <w:t>, allelic richness; PA, number of private alleles; H</w:t>
      </w:r>
      <w:r w:rsidRPr="007A13EF">
        <w:rPr>
          <w:rFonts w:ascii="Times New Roman" w:hAnsi="Times New Roman" w:cs="Times New Roman"/>
          <w:vertAlign w:val="subscript"/>
          <w:lang w:val="en-GB"/>
        </w:rPr>
        <w:t>O</w:t>
      </w:r>
      <w:r w:rsidRPr="007A13EF">
        <w:rPr>
          <w:rFonts w:ascii="Times New Roman" w:hAnsi="Times New Roman" w:cs="Times New Roman"/>
          <w:lang w:val="en-GB"/>
        </w:rPr>
        <w:t>, observed h</w:t>
      </w:r>
      <w:bookmarkStart w:id="0" w:name="_GoBack"/>
      <w:bookmarkEnd w:id="0"/>
      <w:r w:rsidRPr="007A13EF">
        <w:rPr>
          <w:rFonts w:ascii="Times New Roman" w:hAnsi="Times New Roman" w:cs="Times New Roman"/>
          <w:lang w:val="en-GB"/>
        </w:rPr>
        <w:t>eterozygosity; H</w:t>
      </w:r>
      <w:r w:rsidRPr="007A13EF">
        <w:rPr>
          <w:rFonts w:ascii="Times New Roman" w:hAnsi="Times New Roman" w:cs="Times New Roman"/>
          <w:vertAlign w:val="subscript"/>
          <w:lang w:val="en-GB"/>
        </w:rPr>
        <w:t>E</w:t>
      </w:r>
      <w:r w:rsidRPr="007A13EF">
        <w:rPr>
          <w:rFonts w:ascii="Times New Roman" w:hAnsi="Times New Roman" w:cs="Times New Roman"/>
          <w:lang w:val="en-GB"/>
        </w:rPr>
        <w:t xml:space="preserve">, expected heterozygosity; </w:t>
      </w:r>
      <w:r w:rsidRPr="007A13EF">
        <w:rPr>
          <w:rFonts w:ascii="Times New Roman" w:hAnsi="Times New Roman" w:cs="Times New Roman"/>
          <w:i/>
          <w:lang w:val="en-GB"/>
        </w:rPr>
        <w:t>F</w:t>
      </w:r>
      <w:r w:rsidRPr="007A13EF">
        <w:rPr>
          <w:rFonts w:ascii="Times New Roman" w:hAnsi="Times New Roman" w:cs="Times New Roman"/>
          <w:vertAlign w:val="subscript"/>
          <w:lang w:val="en-GB"/>
        </w:rPr>
        <w:t>IS</w:t>
      </w:r>
      <w:r w:rsidRPr="007A13EF">
        <w:rPr>
          <w:rFonts w:ascii="Times New Roman" w:hAnsi="Times New Roman" w:cs="Times New Roman"/>
          <w:lang w:val="en-GB"/>
        </w:rPr>
        <w:t>, inbreeding coefficient. Values in bold indicate statistical significance after Bonferroni correction.</w:t>
      </w:r>
    </w:p>
    <w:tbl>
      <w:tblPr>
        <w:tblW w:w="13959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3"/>
        <w:gridCol w:w="442"/>
        <w:gridCol w:w="522"/>
        <w:gridCol w:w="522"/>
        <w:gridCol w:w="522"/>
        <w:gridCol w:w="563"/>
        <w:gridCol w:w="522"/>
        <w:gridCol w:w="522"/>
        <w:gridCol w:w="522"/>
        <w:gridCol w:w="522"/>
        <w:gridCol w:w="522"/>
        <w:gridCol w:w="543"/>
        <w:gridCol w:w="522"/>
        <w:gridCol w:w="522"/>
        <w:gridCol w:w="482"/>
        <w:gridCol w:w="522"/>
        <w:gridCol w:w="522"/>
        <w:gridCol w:w="543"/>
        <w:gridCol w:w="543"/>
        <w:gridCol w:w="522"/>
        <w:gridCol w:w="522"/>
        <w:gridCol w:w="522"/>
        <w:gridCol w:w="522"/>
        <w:gridCol w:w="462"/>
        <w:gridCol w:w="462"/>
        <w:gridCol w:w="482"/>
        <w:gridCol w:w="502"/>
      </w:tblGrid>
      <w:tr w:rsidR="001918BA" w:rsidRPr="007A13EF" w14:paraId="2202FFE0" w14:textId="77777777" w:rsidTr="007114CB">
        <w:trPr>
          <w:trHeight w:val="331"/>
        </w:trPr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F973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79BAC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Locu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003AC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0224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DC3BF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3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F436E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2999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EA6DF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21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8A86B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378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5EBAF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1496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38C26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159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867CE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1202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72661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0688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C32E5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7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D66D7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22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334E1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5074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47DEF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4160F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3679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31457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5920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428B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 3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DC1FC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523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BBCA6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3014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513C6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313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86BA2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1513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9FF3E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Calarn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3788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5CFCA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US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553F5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Us3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6B36E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Us7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254CE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Overall</w:t>
            </w:r>
          </w:p>
        </w:tc>
      </w:tr>
      <w:tr w:rsidR="001918BA" w:rsidRPr="007A13EF" w14:paraId="7E2B41C9" w14:textId="77777777" w:rsidTr="007114CB">
        <w:trPr>
          <w:trHeight w:val="142"/>
        </w:trPr>
        <w:tc>
          <w:tcPr>
            <w:tcW w:w="5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EE75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Eastern founders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8C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3C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E17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6A1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DD7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8B7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DD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BF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2C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E23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EAA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1D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0A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A41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409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034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73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CB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58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C9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C42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394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F67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08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062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4A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9</w:t>
            </w:r>
          </w:p>
        </w:tc>
      </w:tr>
      <w:tr w:rsidR="001918BA" w:rsidRPr="007A13EF" w14:paraId="6021E87C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7B1A8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A9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18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442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93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437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202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752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31E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D6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437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C7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EA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C59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0E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6F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4E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B5F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EB8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5A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E97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37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DE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45C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15D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D3D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0B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417</w:t>
            </w:r>
          </w:p>
        </w:tc>
      </w:tr>
      <w:tr w:rsidR="001918BA" w:rsidRPr="007A13EF" w14:paraId="1F75F2CB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0CE7E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6B6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7A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6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5E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9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F44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9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4CB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C51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4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01C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7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38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66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34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3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BE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BA1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63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7DE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F1A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4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0D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561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33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785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5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09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90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862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6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6E5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5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05B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6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9A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64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623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97B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6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A3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6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3D5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100</w:t>
            </w:r>
          </w:p>
        </w:tc>
      </w:tr>
      <w:tr w:rsidR="001918BA" w:rsidRPr="007A13EF" w14:paraId="4093D228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0093A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A16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P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F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F1B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C53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5AC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EC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861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03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45F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0C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1A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7E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03C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FF7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B8E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D68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CE7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78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72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2E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704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C80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C6F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BB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61A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A17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6</w:t>
            </w:r>
          </w:p>
        </w:tc>
      </w:tr>
      <w:tr w:rsidR="001918BA" w:rsidRPr="007A13EF" w14:paraId="36E8391D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21B68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43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4A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139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D23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391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36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4A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B3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AC4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5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9AA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18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A9B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6AA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8A1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A29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53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2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33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3BA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2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DF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988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78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D4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7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DA1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7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73E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7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17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3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B1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74</w:t>
            </w:r>
          </w:p>
        </w:tc>
      </w:tr>
      <w:tr w:rsidR="001918BA" w:rsidRPr="007A13EF" w14:paraId="42C0174D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3F11E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EB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DD0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AD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20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A2B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34B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984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F98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45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84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F8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A2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71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C13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E56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9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7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0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9BA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CC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9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90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4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0A9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D0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4E2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AAC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3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74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4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C07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2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376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1</w:t>
            </w:r>
          </w:p>
        </w:tc>
      </w:tr>
      <w:tr w:rsidR="001918BA" w:rsidRPr="007A13EF" w14:paraId="6B4F3EBD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AB73E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B04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F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I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273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7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D12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4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CE5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6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D5E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F44D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9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1B8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52E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4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E010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9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F0E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6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06A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2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654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   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0D2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45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E85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7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DEF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3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FAA2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3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81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2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45C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6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B10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3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0E1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88A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2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6414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2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C78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7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DB9F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4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575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7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9DFE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88</w:t>
            </w:r>
          </w:p>
        </w:tc>
      </w:tr>
      <w:tr w:rsidR="001918BA" w:rsidRPr="007A13EF" w14:paraId="266BB2A3" w14:textId="77777777" w:rsidTr="007114CB">
        <w:trPr>
          <w:trHeight w:val="142"/>
        </w:trPr>
        <w:tc>
          <w:tcPr>
            <w:tcW w:w="5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26BDB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Eastern </w:t>
            </w: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F1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D6D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ED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06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0AD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20B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BAB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B4B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30E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53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B4E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4B5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4C5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EF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F8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7E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8F1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BE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E6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52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573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7E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E7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24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7BC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E3D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C6E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7</w:t>
            </w:r>
          </w:p>
        </w:tc>
      </w:tr>
      <w:tr w:rsidR="001918BA" w:rsidRPr="007A13EF" w14:paraId="2E912A0F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0D077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100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386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98A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C79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B6A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6F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00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B43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C59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9FC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379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31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21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5A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3E8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668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5C2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E0B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D44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05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808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863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C6E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F3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17B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04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750</w:t>
            </w:r>
          </w:p>
        </w:tc>
      </w:tr>
      <w:tr w:rsidR="001918BA" w:rsidRPr="007A13EF" w14:paraId="03D0AB23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7549F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231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BB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5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20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57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BC4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3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8DD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27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6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AA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8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6BF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6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169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37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142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8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E0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6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48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3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EF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9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C4B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4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335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8E2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94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654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8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3D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2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BB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43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2E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2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79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8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474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74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CD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67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D08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82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8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9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FB8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30</w:t>
            </w:r>
          </w:p>
        </w:tc>
      </w:tr>
      <w:tr w:rsidR="001918BA" w:rsidRPr="007A13EF" w14:paraId="2C973225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2148F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0A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P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D68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D28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43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EE5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45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69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D7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EE1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0D3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86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FCC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916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81C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62E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B10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3E3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BB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37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6E9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0B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2C9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92E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57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B50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34B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5</w:t>
            </w:r>
          </w:p>
        </w:tc>
      </w:tr>
      <w:tr w:rsidR="001918BA" w:rsidRPr="007A13EF" w14:paraId="6E0268A7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B761B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A4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392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3E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947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AA1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26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4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302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4A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AB1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6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954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1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62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17A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58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7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DE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BB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6E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7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054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7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D94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3F4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1DC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2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EBE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0F9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4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9F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0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3A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8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AC5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7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DE7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22</w:t>
            </w:r>
          </w:p>
        </w:tc>
      </w:tr>
      <w:tr w:rsidR="001918BA" w:rsidRPr="007A13EF" w14:paraId="7731F619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5C98C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FBD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3EC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9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1F6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9A7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FF4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9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86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44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B2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B6B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8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07A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58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4E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3B3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340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0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CCF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C4F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27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B4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3D1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7D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8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0D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1B1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5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47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A30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951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7B9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13</w:t>
            </w:r>
          </w:p>
        </w:tc>
      </w:tr>
      <w:tr w:rsidR="001918BA" w:rsidRPr="007A13EF" w14:paraId="4F419491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B0289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195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F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I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C53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FDA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9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3FA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3FD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4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A71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1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3460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28E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3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168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8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39B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5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F0A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5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630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A84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1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EC0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D8B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E839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4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ACF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9F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5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E91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1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C84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7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E637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FED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3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F2D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0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FF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1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B456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8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61C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12</w:t>
            </w:r>
          </w:p>
        </w:tc>
      </w:tr>
      <w:tr w:rsidR="001918BA" w:rsidRPr="007A13EF" w14:paraId="6B086D10" w14:textId="77777777" w:rsidTr="007114CB">
        <w:trPr>
          <w:trHeight w:val="142"/>
        </w:trPr>
        <w:tc>
          <w:tcPr>
            <w:tcW w:w="5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ED672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Eastern total captiv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186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293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2DB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BB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DF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B4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E43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DA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DD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B12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DB4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52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55F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DAD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8E0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CB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B13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B40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AB6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B5B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91D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713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41B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324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40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69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6</w:t>
            </w:r>
          </w:p>
        </w:tc>
      </w:tr>
      <w:tr w:rsidR="001918BA" w:rsidRPr="007A13EF" w14:paraId="7A0263C7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CEDB5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C0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2E4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F7D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6B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C5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CC0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7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2B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948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08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66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D8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78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784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1A6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F77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69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96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D2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766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DE9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9E1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DFC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AB4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BD8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BC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B81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83</w:t>
            </w:r>
          </w:p>
        </w:tc>
      </w:tr>
      <w:tr w:rsidR="001918BA" w:rsidRPr="007A13EF" w14:paraId="61DB13D8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AAFF2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AAE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7D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54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8DF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3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078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5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A47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F0F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F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2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C5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5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17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13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7B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7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EB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32D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2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494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4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53A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4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4CE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5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A02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2B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0CE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9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C58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4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63B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1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2F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7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7D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4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65F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62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F6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3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B8D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2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12E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60</w:t>
            </w:r>
          </w:p>
        </w:tc>
      </w:tr>
      <w:tr w:rsidR="001918BA" w:rsidRPr="007A13EF" w14:paraId="151D39BF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52813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3C3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P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DA1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37D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5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893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90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7E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37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9D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CCF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B0E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52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109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46C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C0F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5E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001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642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9C5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42D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647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5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E4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522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278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C2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7</w:t>
            </w:r>
          </w:p>
        </w:tc>
      </w:tr>
      <w:tr w:rsidR="001918BA" w:rsidRPr="007A13EF" w14:paraId="1C6610A5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D02FF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35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FF8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9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ADB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6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F62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BA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92C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3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28F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1C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1F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11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F3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120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681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D96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F7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025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9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65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3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C9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AAF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87D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F87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6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6A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9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E48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3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CE8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5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254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2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6C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40</w:t>
            </w:r>
          </w:p>
        </w:tc>
      </w:tr>
      <w:tr w:rsidR="001918BA" w:rsidRPr="007A13EF" w14:paraId="20A2191E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93B52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872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2FF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41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1B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3A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F3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525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5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8A6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C9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508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FE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2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E1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F5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501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7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75B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5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FB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7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6D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EDB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 w:eastAsia="es-ES"/>
              </w:rPr>
              <w:t>0,4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2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4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064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07B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27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9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E04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AA1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E09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FAB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19</w:t>
            </w:r>
          </w:p>
        </w:tc>
      </w:tr>
      <w:tr w:rsidR="001918BA" w:rsidRPr="007A13EF" w14:paraId="57A59884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A4BF3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57A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F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I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B29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3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BCD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0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859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7A2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8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CA1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8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DBC7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2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D35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2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37C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2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BDF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2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F277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7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A4D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184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4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5B2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4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52A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6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19E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5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487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6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15F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78D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4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028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2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47D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2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F51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4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51B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5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E72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1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F48F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8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1E9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22</w:t>
            </w:r>
          </w:p>
        </w:tc>
      </w:tr>
      <w:tr w:rsidR="001918BA" w:rsidRPr="007A13EF" w14:paraId="0BEC747B" w14:textId="77777777" w:rsidTr="007114CB">
        <w:trPr>
          <w:trHeight w:val="142"/>
        </w:trPr>
        <w:tc>
          <w:tcPr>
            <w:tcW w:w="5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8DDF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Western founders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B2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62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9FE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E71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CB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5B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3C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9C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F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87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787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FF7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61D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ACD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298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7BE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646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19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3CD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F6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5E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B4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08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06C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54D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83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0</w:t>
            </w:r>
          </w:p>
        </w:tc>
      </w:tr>
      <w:tr w:rsidR="001918BA" w:rsidRPr="007A13EF" w14:paraId="04E4E9BE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D3A66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8E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73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729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003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FCA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5A1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8B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F7D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D84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3E0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966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9AF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6F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E4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326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333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F16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617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1D4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A52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8EC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85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4F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63E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0BB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C51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917</w:t>
            </w:r>
          </w:p>
        </w:tc>
      </w:tr>
      <w:tr w:rsidR="001918BA" w:rsidRPr="007A13EF" w14:paraId="5C6959CE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7C955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B4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44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5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D0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4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24F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6BB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CE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3C4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DF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05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D2A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93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BB4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5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150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5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BB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85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E7E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7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DB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9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B69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54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F95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8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F8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9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719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2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6CA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7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80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83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3A9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150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0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EF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9AC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DF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50</w:t>
            </w:r>
          </w:p>
        </w:tc>
      </w:tr>
      <w:tr w:rsidR="001918BA" w:rsidRPr="007A13EF" w14:paraId="7E2E3614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70A61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FD3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P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CF8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F0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0FB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2A4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E75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70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B6F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F1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1B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B1C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3D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A51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672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306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5E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F2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812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FE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F8A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E58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F8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9A3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DF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A9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2B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8</w:t>
            </w:r>
          </w:p>
        </w:tc>
      </w:tr>
      <w:tr w:rsidR="001918BA" w:rsidRPr="007A13EF" w14:paraId="1DE26113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DAA48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02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836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A19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9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01C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E1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437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81F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F63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DC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147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51D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79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EFC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B5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A2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18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BFC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6A8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92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6C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9C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9C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BE0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0F3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C9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A33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13</w:t>
            </w:r>
          </w:p>
        </w:tc>
      </w:tr>
      <w:tr w:rsidR="001918BA" w:rsidRPr="007A13EF" w14:paraId="72953A51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2DA51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2A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C25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05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1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DF4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B0A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25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9F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0B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47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8A0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5B2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45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87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8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0A9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7C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476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79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8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56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0A6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D72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B74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6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2F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6D8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7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76B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E4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582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21</w:t>
            </w:r>
          </w:p>
        </w:tc>
      </w:tr>
      <w:tr w:rsidR="001918BA" w:rsidRPr="007A13EF" w14:paraId="35A1FEBA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B2751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2BD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F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I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842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39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0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2EA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7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EBE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6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7B77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3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3E4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1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E34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    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8D7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3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B4C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8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EAE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5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1A4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5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BDE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4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677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0A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4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F7F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6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2EC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5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476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784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2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6D0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62B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3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6F9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843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249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982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441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72</w:t>
            </w:r>
          </w:p>
        </w:tc>
      </w:tr>
      <w:tr w:rsidR="001918BA" w:rsidRPr="007A13EF" w14:paraId="3614E350" w14:textId="77777777" w:rsidTr="007114CB">
        <w:trPr>
          <w:trHeight w:val="142"/>
        </w:trPr>
        <w:tc>
          <w:tcPr>
            <w:tcW w:w="5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B5F88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 xml:space="preserve">Western </w:t>
            </w: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lastRenderedPageBreak/>
              <w:t>F1</w:t>
            </w:r>
            <w:proofErr w:type="spellEnd"/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CB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lastRenderedPageBreak/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8D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6DF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C7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79E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1B2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CCF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B84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E9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E3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7F7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EF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E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509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DA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6CB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A6E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6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23C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40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8DE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34A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09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6E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0E2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A4B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</w:t>
            </w:r>
          </w:p>
        </w:tc>
      </w:tr>
      <w:tr w:rsidR="001918BA" w:rsidRPr="007A13EF" w14:paraId="0C1F10A8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13DF1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42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78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7DE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A7B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0CC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2E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9B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77C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653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754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E22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0FA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59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B7B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AEB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588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4B6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5FE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7D2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551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62F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D23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B2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53D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1F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F38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458</w:t>
            </w:r>
          </w:p>
        </w:tc>
      </w:tr>
      <w:tr w:rsidR="001918BA" w:rsidRPr="007A13EF" w14:paraId="5711F397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EC09E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11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B6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99B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73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61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B00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5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67B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46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DB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4E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DA8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C3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C37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704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7D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BCD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BEF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11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1DC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CF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A7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5F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E6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20C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700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8E2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460</w:t>
            </w:r>
          </w:p>
        </w:tc>
      </w:tr>
      <w:tr w:rsidR="001918BA" w:rsidRPr="007A13EF" w14:paraId="5A5EC73B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ADE3D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CA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P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A3F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15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96A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720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7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AAE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9DB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CB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A3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44C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1A8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622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D2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9FE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EAA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06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BC1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8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FF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6F9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01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C68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D28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5D3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DED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4</w:t>
            </w:r>
          </w:p>
        </w:tc>
      </w:tr>
      <w:tr w:rsidR="001918BA" w:rsidRPr="007A13EF" w14:paraId="6BC2B04F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DF635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059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CB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40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851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3CA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5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A7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D1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03B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5D3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3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AD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ECE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02A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79C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176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4B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6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78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C9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13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B7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3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C8A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5A8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A6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08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7E5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80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7</w:t>
            </w:r>
          </w:p>
        </w:tc>
      </w:tr>
      <w:tr w:rsidR="001918BA" w:rsidRPr="007A13EF" w14:paraId="722B5E32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2C541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08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98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1B8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8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706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44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E45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B3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B11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ED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4AE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23C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DC7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69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8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2F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BEE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0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21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5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0C9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810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6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66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BA1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99F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1C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5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7E2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4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BEB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163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54D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87</w:t>
            </w:r>
          </w:p>
        </w:tc>
      </w:tr>
      <w:tr w:rsidR="001918BA" w:rsidRPr="007A13EF" w14:paraId="540A1B6A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996E2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132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F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I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6C3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E6D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333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57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BF43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1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9C8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7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D51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5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8CD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86C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E26C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9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1DAD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1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0EF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1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280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6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1F2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11FF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5B6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7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CD3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9DA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38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DD9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0C8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7DB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0FD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07E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6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816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93D5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01E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27</w:t>
            </w:r>
          </w:p>
        </w:tc>
      </w:tr>
      <w:tr w:rsidR="001918BA" w:rsidRPr="007A13EF" w14:paraId="3533E967" w14:textId="77777777" w:rsidTr="007114CB">
        <w:trPr>
          <w:trHeight w:val="142"/>
        </w:trPr>
        <w:tc>
          <w:tcPr>
            <w:tcW w:w="5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CA8E3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Western total captive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E21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629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640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96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40D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79C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DC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BB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913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39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944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FB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EF5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0A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F4D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44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C7D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9A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7C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1FE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5E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35C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E6F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4DB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B6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68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6</w:t>
            </w:r>
          </w:p>
        </w:tc>
      </w:tr>
      <w:tr w:rsidR="001918BA" w:rsidRPr="007A13EF" w14:paraId="5F9F566B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DDE86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6C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BA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A84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B51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DC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C4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6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CF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CA6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F1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69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44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88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A23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B2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00B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C4B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93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66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AC7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93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6C8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52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D2C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0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9E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93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392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083</w:t>
            </w:r>
          </w:p>
        </w:tc>
      </w:tr>
      <w:tr w:rsidR="001918BA" w:rsidRPr="007A13EF" w14:paraId="4E19F476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31FE2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93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A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0D0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38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CC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8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61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77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55B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3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AFB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,9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B1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77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C74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3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13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38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8A3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29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DA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3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98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3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2C2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6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B15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4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F4C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9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3E0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55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7F6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6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DC6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97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100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9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7D0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8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E86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5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A5F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37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E5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,47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1E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EB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515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,590</w:t>
            </w:r>
          </w:p>
        </w:tc>
      </w:tr>
      <w:tr w:rsidR="001918BA" w:rsidRPr="007A13EF" w14:paraId="1406FF2B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43BFE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53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P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A9A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6C8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40B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957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956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FA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8E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BE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D8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0C9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3C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C47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42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5F7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ED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2A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61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8A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6F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EF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972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378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B10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2C9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9A2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30</w:t>
            </w:r>
          </w:p>
        </w:tc>
      </w:tr>
      <w:tr w:rsidR="001918BA" w:rsidRPr="007A13EF" w14:paraId="406C8210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7CEEA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CCF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O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C1A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E7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927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12B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585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0B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66D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6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D3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4E5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641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589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919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330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F9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C9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2C0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2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894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8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1B4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D05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1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EB1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98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6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6A3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6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C5A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997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B1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48</w:t>
            </w:r>
          </w:p>
        </w:tc>
      </w:tr>
      <w:tr w:rsidR="001918BA" w:rsidRPr="007A13EF" w14:paraId="1E26FA7C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68412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B5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H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DAC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27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00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1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C15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7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C9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F0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77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56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F4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C92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731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7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94C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10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B9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5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258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2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D91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56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6B01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3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AD7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F57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94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7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30F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2A3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6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7A6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6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C0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63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ACA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527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1BA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418</w:t>
            </w:r>
          </w:p>
        </w:tc>
      </w:tr>
      <w:tr w:rsidR="001918BA" w:rsidRPr="007A13EF" w14:paraId="653AFE01" w14:textId="77777777" w:rsidTr="007114CB">
        <w:trPr>
          <w:trHeight w:val="142"/>
        </w:trPr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41859" w14:textId="77777777" w:rsidR="001918BA" w:rsidRPr="007A13EF" w:rsidRDefault="001918BA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FC1B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GB" w:eastAsia="es-ES"/>
              </w:rPr>
              <w:t>F</w:t>
            </w: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GB" w:eastAsia="es-ES"/>
              </w:rPr>
              <w:t>I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4F4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34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5A5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1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7A6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5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56C7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40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BAE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7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1FD80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E474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FE8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1FF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5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076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4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8A44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4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52A5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9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2F2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5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A3C6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9D4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4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598F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3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7A78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27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3E49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4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578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8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19EA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0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469E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0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C0DD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0,14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B13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1832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285C" w14:textId="77777777" w:rsidR="001918BA" w:rsidRPr="007A13EF" w:rsidRDefault="001918BA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es-ES"/>
              </w:rPr>
              <w:t>-0,039</w:t>
            </w:r>
          </w:p>
        </w:tc>
      </w:tr>
    </w:tbl>
    <w:p w14:paraId="091CD28A" w14:textId="6E48C1A9" w:rsidR="00C344D9" w:rsidRPr="001918BA" w:rsidRDefault="00C344D9" w:rsidP="001918BA">
      <w:pPr>
        <w:spacing w:line="360" w:lineRule="auto"/>
      </w:pPr>
    </w:p>
    <w:sectPr w:rsidR="00C344D9" w:rsidRPr="001918BA" w:rsidSect="001918BA">
      <w:footerReference w:type="even" r:id="rId7"/>
      <w:footerReference w:type="default" r:id="rId8"/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2B52B4" w15:done="0"/>
  <w15:commentEx w15:paraId="272510FF" w15:done="0"/>
  <w15:commentEx w15:paraId="49B5E284" w15:done="0"/>
  <w15:commentEx w15:paraId="491133B2" w15:done="0"/>
  <w15:commentEx w15:paraId="6011E3F1" w15:done="0"/>
  <w15:commentEx w15:paraId="13B5D6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CE5863" w14:textId="77777777" w:rsidR="00C03A93" w:rsidRDefault="00C03A93">
      <w:pPr>
        <w:spacing w:after="0" w:line="240" w:lineRule="auto"/>
      </w:pPr>
      <w:r>
        <w:separator/>
      </w:r>
    </w:p>
  </w:endnote>
  <w:endnote w:type="continuationSeparator" w:id="0">
    <w:p w14:paraId="05EDEC87" w14:textId="77777777" w:rsidR="00C03A93" w:rsidRDefault="00C03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570362" w14:textId="77777777" w:rsidR="00CE19CE" w:rsidRDefault="00CE19CE" w:rsidP="003950A8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92993DA" w14:textId="77777777" w:rsidR="00CE19CE" w:rsidRDefault="00CE19CE">
    <w:pPr>
      <w:pStyle w:val="Peu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074F8" w14:textId="77777777" w:rsidR="00CE19CE" w:rsidRDefault="00CE19CE" w:rsidP="003950A8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918BA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86403BD" w14:textId="77777777" w:rsidR="00CE19CE" w:rsidRDefault="00CE19CE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A48EC" w14:textId="77777777" w:rsidR="00C03A93" w:rsidRDefault="00C03A93">
      <w:pPr>
        <w:spacing w:after="0" w:line="240" w:lineRule="auto"/>
      </w:pPr>
      <w:r>
        <w:separator/>
      </w:r>
    </w:p>
  </w:footnote>
  <w:footnote w:type="continuationSeparator" w:id="0">
    <w:p w14:paraId="49E02D76" w14:textId="77777777" w:rsidR="00C03A93" w:rsidRDefault="00C03A9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82D36"/>
    <w:rsid w:val="00053A80"/>
    <w:rsid w:val="00054334"/>
    <w:rsid w:val="000C774B"/>
    <w:rsid w:val="000F521C"/>
    <w:rsid w:val="00101B23"/>
    <w:rsid w:val="0012329B"/>
    <w:rsid w:val="0012733D"/>
    <w:rsid w:val="00151AC3"/>
    <w:rsid w:val="00182108"/>
    <w:rsid w:val="001918BA"/>
    <w:rsid w:val="001A35F3"/>
    <w:rsid w:val="001B1DF2"/>
    <w:rsid w:val="001B3FBC"/>
    <w:rsid w:val="001B7563"/>
    <w:rsid w:val="001C2347"/>
    <w:rsid w:val="001D7A13"/>
    <w:rsid w:val="001E71F9"/>
    <w:rsid w:val="002163D9"/>
    <w:rsid w:val="00216D5B"/>
    <w:rsid w:val="00222560"/>
    <w:rsid w:val="00227709"/>
    <w:rsid w:val="00234531"/>
    <w:rsid w:val="00245F7E"/>
    <w:rsid w:val="00282D36"/>
    <w:rsid w:val="002A3005"/>
    <w:rsid w:val="002C22DC"/>
    <w:rsid w:val="002D3F09"/>
    <w:rsid w:val="002D6BA0"/>
    <w:rsid w:val="002E0599"/>
    <w:rsid w:val="00304500"/>
    <w:rsid w:val="00306302"/>
    <w:rsid w:val="00346247"/>
    <w:rsid w:val="00356B9A"/>
    <w:rsid w:val="00366542"/>
    <w:rsid w:val="00376F26"/>
    <w:rsid w:val="003827FA"/>
    <w:rsid w:val="003950A8"/>
    <w:rsid w:val="003B7BE7"/>
    <w:rsid w:val="003D2517"/>
    <w:rsid w:val="0042039C"/>
    <w:rsid w:val="00437603"/>
    <w:rsid w:val="004464EC"/>
    <w:rsid w:val="00456428"/>
    <w:rsid w:val="00497EE4"/>
    <w:rsid w:val="004A7C9B"/>
    <w:rsid w:val="004C0E68"/>
    <w:rsid w:val="004D34E2"/>
    <w:rsid w:val="004E2A48"/>
    <w:rsid w:val="004E70E8"/>
    <w:rsid w:val="005003DD"/>
    <w:rsid w:val="00506B39"/>
    <w:rsid w:val="005169A1"/>
    <w:rsid w:val="0052668A"/>
    <w:rsid w:val="00531C03"/>
    <w:rsid w:val="00545F7F"/>
    <w:rsid w:val="00556807"/>
    <w:rsid w:val="005776CA"/>
    <w:rsid w:val="005802CA"/>
    <w:rsid w:val="005A2AAB"/>
    <w:rsid w:val="005A55B2"/>
    <w:rsid w:val="005B62D4"/>
    <w:rsid w:val="005E19A4"/>
    <w:rsid w:val="005F0E98"/>
    <w:rsid w:val="00603D05"/>
    <w:rsid w:val="00603D59"/>
    <w:rsid w:val="00622A01"/>
    <w:rsid w:val="00635E3B"/>
    <w:rsid w:val="006408EA"/>
    <w:rsid w:val="00642A47"/>
    <w:rsid w:val="00647F50"/>
    <w:rsid w:val="00663191"/>
    <w:rsid w:val="006D3C9F"/>
    <w:rsid w:val="00702829"/>
    <w:rsid w:val="00706B2F"/>
    <w:rsid w:val="00721CD8"/>
    <w:rsid w:val="00744251"/>
    <w:rsid w:val="0075551A"/>
    <w:rsid w:val="00791464"/>
    <w:rsid w:val="007A13EF"/>
    <w:rsid w:val="007C231A"/>
    <w:rsid w:val="007E3E9F"/>
    <w:rsid w:val="00811B28"/>
    <w:rsid w:val="008174F2"/>
    <w:rsid w:val="0084434E"/>
    <w:rsid w:val="00862710"/>
    <w:rsid w:val="00871E72"/>
    <w:rsid w:val="00887E39"/>
    <w:rsid w:val="00893799"/>
    <w:rsid w:val="008A6184"/>
    <w:rsid w:val="008B093B"/>
    <w:rsid w:val="008D3A0B"/>
    <w:rsid w:val="008D7C35"/>
    <w:rsid w:val="008F0A75"/>
    <w:rsid w:val="00922C91"/>
    <w:rsid w:val="009A2C6F"/>
    <w:rsid w:val="009D0607"/>
    <w:rsid w:val="009D3048"/>
    <w:rsid w:val="009F2CE2"/>
    <w:rsid w:val="00A01B7D"/>
    <w:rsid w:val="00A13F00"/>
    <w:rsid w:val="00A514BE"/>
    <w:rsid w:val="00A60D6E"/>
    <w:rsid w:val="00A73717"/>
    <w:rsid w:val="00A91F94"/>
    <w:rsid w:val="00A958CB"/>
    <w:rsid w:val="00A95E7E"/>
    <w:rsid w:val="00AC1BBA"/>
    <w:rsid w:val="00AC45FC"/>
    <w:rsid w:val="00AD1E37"/>
    <w:rsid w:val="00B11B8C"/>
    <w:rsid w:val="00B1396C"/>
    <w:rsid w:val="00B1510B"/>
    <w:rsid w:val="00B24CB0"/>
    <w:rsid w:val="00B375C9"/>
    <w:rsid w:val="00B41AE7"/>
    <w:rsid w:val="00B712E4"/>
    <w:rsid w:val="00B86F47"/>
    <w:rsid w:val="00B87BE2"/>
    <w:rsid w:val="00BB4071"/>
    <w:rsid w:val="00BB721B"/>
    <w:rsid w:val="00BE5260"/>
    <w:rsid w:val="00C03A93"/>
    <w:rsid w:val="00C24E82"/>
    <w:rsid w:val="00C26337"/>
    <w:rsid w:val="00C344D9"/>
    <w:rsid w:val="00C50669"/>
    <w:rsid w:val="00C5325E"/>
    <w:rsid w:val="00C54671"/>
    <w:rsid w:val="00C57D45"/>
    <w:rsid w:val="00C66FE5"/>
    <w:rsid w:val="00C729ED"/>
    <w:rsid w:val="00C758DB"/>
    <w:rsid w:val="00C867BA"/>
    <w:rsid w:val="00C94FB6"/>
    <w:rsid w:val="00CA1751"/>
    <w:rsid w:val="00CB5D99"/>
    <w:rsid w:val="00CE19CE"/>
    <w:rsid w:val="00CE2841"/>
    <w:rsid w:val="00CE77F4"/>
    <w:rsid w:val="00CF00CC"/>
    <w:rsid w:val="00CF1AB6"/>
    <w:rsid w:val="00CF5050"/>
    <w:rsid w:val="00D12B58"/>
    <w:rsid w:val="00D13FA6"/>
    <w:rsid w:val="00D21805"/>
    <w:rsid w:val="00D42321"/>
    <w:rsid w:val="00D73252"/>
    <w:rsid w:val="00DB3BFF"/>
    <w:rsid w:val="00DB6919"/>
    <w:rsid w:val="00DB6A46"/>
    <w:rsid w:val="00DB78A0"/>
    <w:rsid w:val="00E14FC7"/>
    <w:rsid w:val="00E2373C"/>
    <w:rsid w:val="00E27852"/>
    <w:rsid w:val="00E4313F"/>
    <w:rsid w:val="00E465DD"/>
    <w:rsid w:val="00E731D5"/>
    <w:rsid w:val="00E773E4"/>
    <w:rsid w:val="00EB0593"/>
    <w:rsid w:val="00EC59D2"/>
    <w:rsid w:val="00ED28FC"/>
    <w:rsid w:val="00F21AC4"/>
    <w:rsid w:val="00F31B08"/>
    <w:rsid w:val="00F9387C"/>
    <w:rsid w:val="00FA4D31"/>
    <w:rsid w:val="00FA52D5"/>
    <w:rsid w:val="00FB170C"/>
    <w:rsid w:val="00FB22FD"/>
    <w:rsid w:val="00FD1B2B"/>
    <w:rsid w:val="00FE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A2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6"/>
  </w:style>
  <w:style w:type="paragraph" w:styleId="Ttol1">
    <w:name w:val="heading 1"/>
    <w:basedOn w:val="Normal"/>
    <w:next w:val="Normal"/>
    <w:link w:val="Ttol1Car"/>
    <w:uiPriority w:val="9"/>
    <w:qFormat/>
    <w:rsid w:val="0081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3">
    <w:name w:val="heading 3"/>
    <w:basedOn w:val="Normal"/>
    <w:link w:val="Ttol3Car"/>
    <w:uiPriority w:val="9"/>
    <w:qFormat/>
    <w:rsid w:val="00282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Tipusdelletraperdefectedelpargraf"/>
    <w:link w:val="Ttol3"/>
    <w:uiPriority w:val="9"/>
    <w:rsid w:val="00282D3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282D36"/>
  </w:style>
  <w:style w:type="paragraph" w:styleId="Textdeglobus">
    <w:name w:val="Balloon Text"/>
    <w:basedOn w:val="Normal"/>
    <w:link w:val="TextdeglobusCar"/>
    <w:uiPriority w:val="99"/>
    <w:semiHidden/>
    <w:unhideWhenUsed/>
    <w:rsid w:val="00282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82D36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82D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82D3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82D3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82D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82D36"/>
    <w:rPr>
      <w:b/>
      <w:bCs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282D3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282D36"/>
    <w:rPr>
      <w:rFonts w:ascii="Consolas" w:hAnsi="Consolas" w:cs="Consolas"/>
      <w:sz w:val="20"/>
      <w:szCs w:val="20"/>
    </w:rPr>
  </w:style>
  <w:style w:type="paragraph" w:styleId="Revisi">
    <w:name w:val="Revision"/>
    <w:hidden/>
    <w:uiPriority w:val="99"/>
    <w:semiHidden/>
    <w:rsid w:val="00282D36"/>
    <w:pPr>
      <w:spacing w:after="0" w:line="240" w:lineRule="auto"/>
    </w:pPr>
  </w:style>
  <w:style w:type="character" w:styleId="Enlla">
    <w:name w:val="Hyperlink"/>
    <w:basedOn w:val="Tipusdelletraperdefectedelpargraf"/>
    <w:uiPriority w:val="99"/>
    <w:unhideWhenUsed/>
    <w:rsid w:val="00282D36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82D36"/>
    <w:rPr>
      <w:color w:val="800080"/>
      <w:u w:val="single"/>
    </w:rPr>
  </w:style>
  <w:style w:type="paragraph" w:customStyle="1" w:styleId="font5">
    <w:name w:val="font5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s-ES" w:eastAsia="es-ES"/>
    </w:rPr>
  </w:style>
  <w:style w:type="paragraph" w:customStyle="1" w:styleId="font6">
    <w:name w:val="font6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s-ES" w:eastAsia="es-ES"/>
    </w:rPr>
  </w:style>
  <w:style w:type="paragraph" w:customStyle="1" w:styleId="xl65">
    <w:name w:val="xl6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6">
    <w:name w:val="xl66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7">
    <w:name w:val="xl67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8">
    <w:name w:val="xl6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9">
    <w:name w:val="xl69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70">
    <w:name w:val="xl70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1">
    <w:name w:val="xl71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2">
    <w:name w:val="xl72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3">
    <w:name w:val="xl73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4">
    <w:name w:val="xl74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5">
    <w:name w:val="xl7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6">
    <w:name w:val="xl76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7">
    <w:name w:val="xl77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8">
    <w:name w:val="xl7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val="es-ES" w:eastAsia="es-ES"/>
    </w:rPr>
  </w:style>
  <w:style w:type="paragraph" w:styleId="Peu">
    <w:name w:val="footer"/>
    <w:basedOn w:val="Normal"/>
    <w:link w:val="PeuCar"/>
    <w:uiPriority w:val="99"/>
    <w:unhideWhenUsed/>
    <w:rsid w:val="00282D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82D36"/>
  </w:style>
  <w:style w:type="character" w:styleId="Nmerodepgina">
    <w:name w:val="page number"/>
    <w:basedOn w:val="Tipusdelletraperdefectedelpargraf"/>
    <w:uiPriority w:val="99"/>
    <w:semiHidden/>
    <w:unhideWhenUsed/>
    <w:rsid w:val="00282D36"/>
  </w:style>
  <w:style w:type="paragraph" w:customStyle="1" w:styleId="Default">
    <w:name w:val="Default"/>
    <w:rsid w:val="00282D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Tipusdelletraperdefectedelpargraf"/>
    <w:rsid w:val="00282D36"/>
  </w:style>
  <w:style w:type="character" w:customStyle="1" w:styleId="hps">
    <w:name w:val="hps"/>
    <w:basedOn w:val="Tipusdelletraperdefectedelpargraf"/>
    <w:rsid w:val="00282D36"/>
  </w:style>
  <w:style w:type="character" w:customStyle="1" w:styleId="Ttol1Car">
    <w:name w:val="Títol 1 Car"/>
    <w:basedOn w:val="Tipusdelletraperdefectedelpargraf"/>
    <w:link w:val="Ttol1"/>
    <w:uiPriority w:val="9"/>
    <w:rsid w:val="0081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-headermeta-info-label">
    <w:name w:val="article-header__meta-info-label"/>
    <w:basedOn w:val="Tipusdelletraperdefectedelpargraf"/>
    <w:rsid w:val="008B093B"/>
  </w:style>
  <w:style w:type="character" w:customStyle="1" w:styleId="article-headermeta-info-data">
    <w:name w:val="article-header__meta-info-data"/>
    <w:basedOn w:val="Tipusdelletraperdefectedelpargraf"/>
    <w:rsid w:val="008B09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6"/>
  </w:style>
  <w:style w:type="paragraph" w:styleId="Ttol1">
    <w:name w:val="heading 1"/>
    <w:basedOn w:val="Normal"/>
    <w:next w:val="Normal"/>
    <w:link w:val="Ttol1Car"/>
    <w:uiPriority w:val="9"/>
    <w:qFormat/>
    <w:rsid w:val="0081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3">
    <w:name w:val="heading 3"/>
    <w:basedOn w:val="Normal"/>
    <w:link w:val="Ttol3Car"/>
    <w:uiPriority w:val="9"/>
    <w:qFormat/>
    <w:rsid w:val="00282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Tipusdelletraperdefectedelpargraf"/>
    <w:link w:val="Ttol3"/>
    <w:uiPriority w:val="9"/>
    <w:rsid w:val="00282D3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282D36"/>
  </w:style>
  <w:style w:type="paragraph" w:styleId="Textdeglobus">
    <w:name w:val="Balloon Text"/>
    <w:basedOn w:val="Normal"/>
    <w:link w:val="TextdeglobusCar"/>
    <w:uiPriority w:val="99"/>
    <w:semiHidden/>
    <w:unhideWhenUsed/>
    <w:rsid w:val="00282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82D36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82D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82D3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82D3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82D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82D36"/>
    <w:rPr>
      <w:b/>
      <w:bCs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282D3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282D36"/>
    <w:rPr>
      <w:rFonts w:ascii="Consolas" w:hAnsi="Consolas" w:cs="Consolas"/>
      <w:sz w:val="20"/>
      <w:szCs w:val="20"/>
    </w:rPr>
  </w:style>
  <w:style w:type="paragraph" w:styleId="Revisi">
    <w:name w:val="Revision"/>
    <w:hidden/>
    <w:uiPriority w:val="99"/>
    <w:semiHidden/>
    <w:rsid w:val="00282D36"/>
    <w:pPr>
      <w:spacing w:after="0" w:line="240" w:lineRule="auto"/>
    </w:pPr>
  </w:style>
  <w:style w:type="character" w:styleId="Enlla">
    <w:name w:val="Hyperlink"/>
    <w:basedOn w:val="Tipusdelletraperdefectedelpargraf"/>
    <w:uiPriority w:val="99"/>
    <w:unhideWhenUsed/>
    <w:rsid w:val="00282D36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82D36"/>
    <w:rPr>
      <w:color w:val="800080"/>
      <w:u w:val="single"/>
    </w:rPr>
  </w:style>
  <w:style w:type="paragraph" w:customStyle="1" w:styleId="font5">
    <w:name w:val="font5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s-ES" w:eastAsia="es-ES"/>
    </w:rPr>
  </w:style>
  <w:style w:type="paragraph" w:customStyle="1" w:styleId="font6">
    <w:name w:val="font6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s-ES" w:eastAsia="es-ES"/>
    </w:rPr>
  </w:style>
  <w:style w:type="paragraph" w:customStyle="1" w:styleId="xl65">
    <w:name w:val="xl6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6">
    <w:name w:val="xl66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7">
    <w:name w:val="xl67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8">
    <w:name w:val="xl6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9">
    <w:name w:val="xl69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70">
    <w:name w:val="xl70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1">
    <w:name w:val="xl71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2">
    <w:name w:val="xl72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3">
    <w:name w:val="xl73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4">
    <w:name w:val="xl74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5">
    <w:name w:val="xl7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6">
    <w:name w:val="xl76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7">
    <w:name w:val="xl77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8">
    <w:name w:val="xl7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val="es-ES" w:eastAsia="es-ES"/>
    </w:rPr>
  </w:style>
  <w:style w:type="paragraph" w:styleId="Peu">
    <w:name w:val="footer"/>
    <w:basedOn w:val="Normal"/>
    <w:link w:val="PeuCar"/>
    <w:uiPriority w:val="99"/>
    <w:unhideWhenUsed/>
    <w:rsid w:val="00282D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82D36"/>
  </w:style>
  <w:style w:type="character" w:styleId="Nmerodepgina">
    <w:name w:val="page number"/>
    <w:basedOn w:val="Tipusdelletraperdefectedelpargraf"/>
    <w:uiPriority w:val="99"/>
    <w:semiHidden/>
    <w:unhideWhenUsed/>
    <w:rsid w:val="00282D36"/>
  </w:style>
  <w:style w:type="paragraph" w:customStyle="1" w:styleId="Default">
    <w:name w:val="Default"/>
    <w:rsid w:val="00282D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Tipusdelletraperdefectedelpargraf"/>
    <w:rsid w:val="00282D36"/>
  </w:style>
  <w:style w:type="character" w:customStyle="1" w:styleId="hps">
    <w:name w:val="hps"/>
    <w:basedOn w:val="Tipusdelletraperdefectedelpargraf"/>
    <w:rsid w:val="00282D36"/>
  </w:style>
  <w:style w:type="character" w:customStyle="1" w:styleId="Ttol1Car">
    <w:name w:val="Títol 1 Car"/>
    <w:basedOn w:val="Tipusdelletraperdefectedelpargraf"/>
    <w:link w:val="Ttol1"/>
    <w:uiPriority w:val="9"/>
    <w:rsid w:val="0081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-headermeta-info-label">
    <w:name w:val="article-header__meta-info-label"/>
    <w:basedOn w:val="Tipusdelletraperdefectedelpargraf"/>
    <w:rsid w:val="008B093B"/>
  </w:style>
  <w:style w:type="character" w:customStyle="1" w:styleId="article-headermeta-info-data">
    <w:name w:val="article-header__meta-info-data"/>
    <w:basedOn w:val="Tipusdelletraperdefectedelpargraf"/>
    <w:rsid w:val="008B0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6</Words>
  <Characters>5203</Characters>
  <Application>Microsoft Office Word</Application>
  <DocSecurity>0</DocSecurity>
  <Lines>43</Lines>
  <Paragraphs>1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Valbuena</dc:creator>
  <cp:lastModifiedBy>anonim</cp:lastModifiedBy>
  <cp:revision>2</cp:revision>
  <dcterms:created xsi:type="dcterms:W3CDTF">2017-04-04T20:25:00Z</dcterms:created>
  <dcterms:modified xsi:type="dcterms:W3CDTF">2017-04-04T20:25:00Z</dcterms:modified>
</cp:coreProperties>
</file>